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3358D" w14:textId="2B7DCD55" w:rsidR="009A61E4" w:rsidRPr="009A61E4" w:rsidRDefault="009A61E4" w:rsidP="009A61E4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61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S6. </w:t>
      </w:r>
      <w:r w:rsidRPr="009A61E4">
        <w:rPr>
          <w:rFonts w:ascii="Times New Roman" w:hAnsi="Times New Roman" w:cs="Times New Roman"/>
          <w:color w:val="000000" w:themeColor="text1"/>
          <w:sz w:val="24"/>
          <w:szCs w:val="24"/>
        </w:rPr>
        <w:t>CD35 genetic variation on overall survival of hepatectomy HCC patients</w:t>
      </w:r>
    </w:p>
    <w:tbl>
      <w:tblPr>
        <w:tblStyle w:val="1"/>
        <w:tblW w:w="11766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418"/>
        <w:gridCol w:w="2126"/>
        <w:gridCol w:w="1701"/>
        <w:gridCol w:w="1843"/>
        <w:gridCol w:w="1984"/>
        <w:gridCol w:w="993"/>
      </w:tblGrid>
      <w:tr w:rsidR="009A61E4" w:rsidRPr="009A61E4" w14:paraId="77EB98BD" w14:textId="77777777" w:rsidTr="009A61E4">
        <w:trPr>
          <w:trHeight w:val="406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53D5CAF" w14:textId="006053DB" w:rsidR="009A61E4" w:rsidRPr="009A61E4" w:rsidRDefault="009A61E4" w:rsidP="009A61E4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A61E4">
              <w:rPr>
                <w:b/>
                <w:bCs/>
                <w:color w:val="000000" w:themeColor="text1"/>
                <w:sz w:val="24"/>
                <w:szCs w:val="24"/>
              </w:rPr>
              <w:t>CD35 SNP 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4E199CA2" w14:textId="1396976D" w:rsidR="009A61E4" w:rsidRPr="009A61E4" w:rsidRDefault="009A61E4" w:rsidP="009A61E4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A61E4">
              <w:rPr>
                <w:b/>
                <w:bCs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479AE4D1" w14:textId="7E60C34D" w:rsidR="009A61E4" w:rsidRPr="009A61E4" w:rsidRDefault="009A61E4" w:rsidP="009A61E4">
            <w:pPr>
              <w:widowControl/>
              <w:shd w:val="clear" w:color="auto" w:fill="FFFFFF"/>
              <w:adjustRightInd w:val="0"/>
              <w:snapToGrid w:val="0"/>
              <w:jc w:val="left"/>
              <w:outlineLvl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A61E4">
              <w:rPr>
                <w:b/>
                <w:bCs/>
                <w:color w:val="000000" w:themeColor="text1"/>
                <w:sz w:val="24"/>
                <w:szCs w:val="24"/>
              </w:rPr>
              <w:t>Frequency [n (%)]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C490A55" w14:textId="5ECBD574" w:rsidR="009A61E4" w:rsidRPr="009A61E4" w:rsidRDefault="009A61E4" w:rsidP="009A61E4">
            <w:pPr>
              <w:adjustRightInd w:val="0"/>
              <w:snapToGrid w:val="0"/>
              <w:rPr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9A61E4">
              <w:rPr>
                <w:b/>
                <w:bCs/>
                <w:color w:val="000000" w:themeColor="text1"/>
                <w:sz w:val="24"/>
                <w:szCs w:val="24"/>
              </w:rPr>
              <w:t>Death [n (%)]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391E21A4" w14:textId="0D071874" w:rsidR="009A61E4" w:rsidRPr="009A61E4" w:rsidRDefault="009A61E4" w:rsidP="009A61E4">
            <w:pPr>
              <w:adjustRightInd w:val="0"/>
              <w:snapToGrid w:val="0"/>
              <w:rPr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9A61E4">
              <w:rPr>
                <w:b/>
                <w:bCs/>
                <w:iCs/>
                <w:color w:val="000000" w:themeColor="text1"/>
                <w:sz w:val="24"/>
                <w:szCs w:val="24"/>
              </w:rPr>
              <w:t>MST (months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53FD6459" w14:textId="492775FA" w:rsidR="009A61E4" w:rsidRPr="009A61E4" w:rsidRDefault="009A61E4" w:rsidP="009A61E4">
            <w:pPr>
              <w:adjustRightInd w:val="0"/>
              <w:snapToGrid w:val="0"/>
              <w:rPr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9A61E4">
              <w:rPr>
                <w:b/>
                <w:bCs/>
                <w:iCs/>
                <w:color w:val="000000" w:themeColor="text1"/>
                <w:sz w:val="24"/>
                <w:szCs w:val="24"/>
              </w:rPr>
              <w:t>95% CI (months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3AFF8705" w14:textId="41D08AE8" w:rsidR="009A61E4" w:rsidRPr="009A61E4" w:rsidRDefault="009A61E4" w:rsidP="009A61E4">
            <w:pPr>
              <w:adjustRightInd w:val="0"/>
              <w:snapToGrid w:val="0"/>
              <w:rPr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9A61E4">
              <w:rPr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9A61E4">
              <w:rPr>
                <w:b/>
                <w:bCs/>
                <w:i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9A61E4" w:rsidRPr="009A61E4" w14:paraId="667C024D" w14:textId="77777777" w:rsidTr="009A61E4">
        <w:trPr>
          <w:trHeight w:val="419"/>
        </w:trPr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244F8745" w14:textId="2484818A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rs10494885</w:t>
            </w:r>
          </w:p>
          <w:p w14:paraId="1A05183E" w14:textId="7777777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507FC283" w14:textId="2D858395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rs2296160</w:t>
            </w:r>
          </w:p>
          <w:p w14:paraId="5055FA13" w14:textId="7777777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0D67869E" w14:textId="375E2760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rs3737002</w:t>
            </w:r>
          </w:p>
          <w:p w14:paraId="57A41B76" w14:textId="7777777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4DBE6352" w14:textId="14B51D42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rs3849266</w:t>
            </w:r>
          </w:p>
          <w:p w14:paraId="1BF51862" w14:textId="7777777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24B5280B" w14:textId="68F50CD4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rs6691117</w:t>
            </w:r>
          </w:p>
          <w:p w14:paraId="54CDE990" w14:textId="7777777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7A8622A9" w14:textId="612D7FD1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rs7525160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</w:tcPr>
          <w:p w14:paraId="06EC9613" w14:textId="2F9A49C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AA</w:t>
            </w:r>
          </w:p>
          <w:p w14:paraId="3D4600F0" w14:textId="0D17630E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GG/AG</w:t>
            </w:r>
          </w:p>
          <w:p w14:paraId="419ECD35" w14:textId="0A1E9E69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AA</w:t>
            </w:r>
          </w:p>
          <w:p w14:paraId="043331D0" w14:textId="1C9D1B2F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GG/AG</w:t>
            </w:r>
          </w:p>
          <w:p w14:paraId="3B0ABDF2" w14:textId="7C7CE158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CC</w:t>
            </w:r>
          </w:p>
          <w:p w14:paraId="2625CE66" w14:textId="23D83A3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TT/CT</w:t>
            </w:r>
          </w:p>
          <w:p w14:paraId="136BDE99" w14:textId="1FA95C8B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CC</w:t>
            </w:r>
          </w:p>
          <w:p w14:paraId="2C474842" w14:textId="7AD93768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TT/CT</w:t>
            </w:r>
          </w:p>
          <w:p w14:paraId="45ABDA0D" w14:textId="0F697365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AA</w:t>
            </w:r>
          </w:p>
          <w:p w14:paraId="6CD908E6" w14:textId="5913305B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GG/AG</w:t>
            </w:r>
          </w:p>
          <w:p w14:paraId="5D375A23" w14:textId="513A913D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GG</w:t>
            </w:r>
          </w:p>
          <w:p w14:paraId="2F89D0D9" w14:textId="67A77D9A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CC/CG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12" w:space="0" w:color="auto"/>
            </w:tcBorders>
          </w:tcPr>
          <w:p w14:paraId="551DF065" w14:textId="732DA818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46 (15.4)</w:t>
            </w:r>
          </w:p>
          <w:p w14:paraId="789C2B2E" w14:textId="4D92DD6E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53 (84.6)</w:t>
            </w:r>
          </w:p>
          <w:p w14:paraId="1A317169" w14:textId="23A0FC5D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39 (13.0)</w:t>
            </w:r>
          </w:p>
          <w:p w14:paraId="75D8799F" w14:textId="26761913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60 (87.0)</w:t>
            </w:r>
          </w:p>
          <w:p w14:paraId="0CBEB69C" w14:textId="6F79288B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35 (45.2)</w:t>
            </w:r>
          </w:p>
          <w:p w14:paraId="0B703D3E" w14:textId="5914646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64 (54.8)</w:t>
            </w:r>
          </w:p>
          <w:p w14:paraId="6BEA1A55" w14:textId="288CBC74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36 (45.5)</w:t>
            </w:r>
          </w:p>
          <w:p w14:paraId="0F013288" w14:textId="15ACE242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63 (54.5)</w:t>
            </w:r>
          </w:p>
          <w:p w14:paraId="3BFC446D" w14:textId="4E5C4A0D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55 (51.8)</w:t>
            </w:r>
          </w:p>
          <w:p w14:paraId="57D9EC34" w14:textId="31E46572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44 (48.2)</w:t>
            </w:r>
          </w:p>
          <w:p w14:paraId="5E47623A" w14:textId="1352CA2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02 (34.1)</w:t>
            </w:r>
          </w:p>
          <w:p w14:paraId="73903504" w14:textId="1E594253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97 (65.9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7E4ED482" w14:textId="14565181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4 (14.8)</w:t>
            </w:r>
          </w:p>
          <w:p w14:paraId="313B7B62" w14:textId="5CDD5C85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3 (85.2)</w:t>
            </w:r>
          </w:p>
          <w:p w14:paraId="51F937B1" w14:textId="5A4F5A6E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 (7.4)</w:t>
            </w:r>
          </w:p>
          <w:p w14:paraId="60DA5A04" w14:textId="43378AF6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5 (92.6)</w:t>
            </w:r>
          </w:p>
          <w:p w14:paraId="33BC27B1" w14:textId="334CFB2B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1 (40.7)</w:t>
            </w:r>
          </w:p>
          <w:p w14:paraId="544B7BC7" w14:textId="76EFB96D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6 (59.3)</w:t>
            </w:r>
          </w:p>
          <w:p w14:paraId="6ED87042" w14:textId="3B63AC3C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1 (40.7)</w:t>
            </w:r>
          </w:p>
          <w:p w14:paraId="0057948F" w14:textId="1C0E9A48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6 (59.3)</w:t>
            </w:r>
          </w:p>
          <w:p w14:paraId="3AEAD9BD" w14:textId="4F4342AB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3 (48.1)</w:t>
            </w:r>
          </w:p>
          <w:p w14:paraId="5EAFEC72" w14:textId="40E6A15B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14 (55.2)</w:t>
            </w:r>
          </w:p>
          <w:p w14:paraId="1E0EAFE7" w14:textId="6917B27E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7 (25.9)</w:t>
            </w:r>
          </w:p>
          <w:p w14:paraId="347EE645" w14:textId="7E44109E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0 (74.1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</w:tcPr>
          <w:p w14:paraId="0354A522" w14:textId="3D42A4A9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8.706</w:t>
            </w:r>
          </w:p>
          <w:p w14:paraId="614FC871" w14:textId="49681F39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8.535</w:t>
            </w:r>
          </w:p>
          <w:p w14:paraId="4CC96EA5" w14:textId="3EE1745F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9.310</w:t>
            </w:r>
          </w:p>
          <w:p w14:paraId="66A68761" w14:textId="568A041E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8.457</w:t>
            </w:r>
          </w:p>
          <w:p w14:paraId="1DA49378" w14:textId="576F997A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8.667</w:t>
            </w:r>
          </w:p>
          <w:p w14:paraId="4DBA2667" w14:textId="1EF505E4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8.448</w:t>
            </w:r>
          </w:p>
          <w:p w14:paraId="79602604" w14:textId="61F66909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8.691</w:t>
            </w:r>
          </w:p>
          <w:p w14:paraId="789F572B" w14:textId="3A751D11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8.432</w:t>
            </w:r>
          </w:p>
          <w:p w14:paraId="13E0063C" w14:textId="34D36468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8.684</w:t>
            </w:r>
          </w:p>
          <w:p w14:paraId="145BD7C8" w14:textId="52844AA9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8.467</w:t>
            </w:r>
          </w:p>
          <w:p w14:paraId="2271DF09" w14:textId="4C02CF6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8.891</w:t>
            </w:r>
          </w:p>
          <w:p w14:paraId="05862BC6" w14:textId="57AE137F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8.350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</w:tcPr>
          <w:p w14:paraId="0749F3B2" w14:textId="38CCFCE8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6.835-30.576</w:t>
            </w:r>
          </w:p>
          <w:p w14:paraId="3B169FF3" w14:textId="018A6506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7.688-29.382</w:t>
            </w:r>
          </w:p>
          <w:p w14:paraId="6E02EE2A" w14:textId="2DD6856F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7.428-31.192</w:t>
            </w:r>
          </w:p>
          <w:p w14:paraId="0177A6A4" w14:textId="6CA43371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7.618-29.295</w:t>
            </w:r>
          </w:p>
          <w:p w14:paraId="66408BE9" w14:textId="785E505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7.516-29.817</w:t>
            </w:r>
          </w:p>
          <w:p w14:paraId="55445B89" w14:textId="2413EBF3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7.395-29.501</w:t>
            </w:r>
          </w:p>
          <w:p w14:paraId="3A787FAB" w14:textId="246BDE89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7.553-29.829</w:t>
            </w:r>
          </w:p>
          <w:p w14:paraId="3BC6A85A" w14:textId="4633B503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7.371-29.492</w:t>
            </w:r>
          </w:p>
          <w:p w14:paraId="4F354762" w14:textId="3C7EEC8B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7.631-29.737</w:t>
            </w:r>
          </w:p>
          <w:p w14:paraId="4A004767" w14:textId="3AC8BC8C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7.350-29.584</w:t>
            </w:r>
          </w:p>
          <w:p w14:paraId="07C01B3B" w14:textId="1BC13426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7.669-30.112</w:t>
            </w:r>
          </w:p>
          <w:p w14:paraId="6FE14D9E" w14:textId="6738D10C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27.369-29.331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12" w:space="0" w:color="auto"/>
            </w:tcBorders>
          </w:tcPr>
          <w:p w14:paraId="316BA687" w14:textId="438E8F3F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0.876</w:t>
            </w:r>
          </w:p>
          <w:p w14:paraId="09E053E6" w14:textId="7777777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7DFF63A3" w14:textId="67AE4ED4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0.383</w:t>
            </w:r>
          </w:p>
          <w:p w14:paraId="499E5030" w14:textId="7777777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59771189" w14:textId="338C4621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0.730</w:t>
            </w:r>
          </w:p>
          <w:p w14:paraId="47E89547" w14:textId="7777777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40B39CD6" w14:textId="62A3CC13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0.693</w:t>
            </w:r>
          </w:p>
          <w:p w14:paraId="459481A1" w14:textId="7777777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6D3DC6B1" w14:textId="2BE23A41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0.718</w:t>
            </w:r>
          </w:p>
          <w:p w14:paraId="75FC5FE5" w14:textId="7777777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6DF7CE19" w14:textId="08DBBF19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9A61E4">
              <w:rPr>
                <w:color w:val="000000" w:themeColor="text1"/>
                <w:sz w:val="24"/>
                <w:szCs w:val="24"/>
              </w:rPr>
              <w:t>0.356</w:t>
            </w:r>
          </w:p>
          <w:p w14:paraId="56AA834D" w14:textId="77777777" w:rsidR="009A61E4" w:rsidRPr="009A61E4" w:rsidRDefault="009A61E4" w:rsidP="009A61E4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3396F098" w14:textId="77777777" w:rsidR="00CA043C" w:rsidRPr="009A61E4" w:rsidRDefault="00CA043C" w:rsidP="009A61E4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A043C" w:rsidRPr="009A61E4" w:rsidSect="009A61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FD0BE" w14:textId="77777777" w:rsidR="0035684A" w:rsidRDefault="0035684A" w:rsidP="0060202D">
      <w:r>
        <w:separator/>
      </w:r>
    </w:p>
  </w:endnote>
  <w:endnote w:type="continuationSeparator" w:id="0">
    <w:p w14:paraId="068FF00A" w14:textId="77777777" w:rsidR="0035684A" w:rsidRDefault="0035684A" w:rsidP="00602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043FD" w14:textId="77777777" w:rsidR="0035684A" w:rsidRDefault="0035684A" w:rsidP="0060202D">
      <w:r>
        <w:separator/>
      </w:r>
    </w:p>
  </w:footnote>
  <w:footnote w:type="continuationSeparator" w:id="0">
    <w:p w14:paraId="1FDF69D0" w14:textId="77777777" w:rsidR="0035684A" w:rsidRDefault="0035684A" w:rsidP="00602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1E4"/>
    <w:rsid w:val="0035684A"/>
    <w:rsid w:val="0060202D"/>
    <w:rsid w:val="00945C38"/>
    <w:rsid w:val="009A61E4"/>
    <w:rsid w:val="00CA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8E32A"/>
  <w15:chartTrackingRefBased/>
  <w15:docId w15:val="{6002548F-DF82-4413-BC54-47C5BC17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rsid w:val="009A61E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A6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0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曹云慧</cp:lastModifiedBy>
  <cp:revision>2</cp:revision>
  <dcterms:created xsi:type="dcterms:W3CDTF">2021-07-02T05:55:00Z</dcterms:created>
  <dcterms:modified xsi:type="dcterms:W3CDTF">2021-07-02T05:55:00Z</dcterms:modified>
</cp:coreProperties>
</file>